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5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384"/>
        <w:gridCol w:w="5859"/>
        <w:gridCol w:w="808"/>
        <w:gridCol w:w="794"/>
      </w:tblGrid>
      <w:tr>
        <w:trPr>
          <w:trHeight w:val="255" w:hRule="atLeast"/>
        </w:trPr>
        <w:tc>
          <w:tcPr>
            <w:tcW w:w="10285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Additional file 2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mplete list of genes higher expressed in IFN-DC with a fold change &gt; 2 and a q-value &lt; 5 % in comparison to IL-4 / TNF-D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ffymetrix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q-value (%)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86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X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yxovirus (influenza virus) resistance 1, interferon-inducible protein p78 (mouse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,27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53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-induced protein with tetratricopeptide repeats 1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3,1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83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P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, alpha-inducible protein (clone IFI-15K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7,8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03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induced transmembrane protein 3 (1-8U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,40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038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8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8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,6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598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,59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022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induced transmembrane protein 1 (9-27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,70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47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4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-induced protein with tetratricopeptide repeats 4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,63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11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27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, alpha-inducible protein 27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1,6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552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',5'-oligoadenylate synthetase 1, 40/46kDa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,9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400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3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'-5'-oligoadenylate synthetase 3, 100kDa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,17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15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M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 induced transmembrane protein 2 (1-8D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,0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146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BP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-platelet basic protein (chemokine (C-X-C motif) ligand 7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,9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98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7R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7 receptor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,6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436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F7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regulatory factor 7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,3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72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'-5'-oligoadenylate synthetase 2, 69/71kDa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,30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94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X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xovirus (influenza virus) resistance 2 (mouse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,0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63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B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E binding protein 1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,9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45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6E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cyte antigen 6 complex, locus E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,6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53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-induced protein 44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,57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39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orf29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1 open reading frame 29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,4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15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P3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, alpha-inducible protein (clone IFI-6-16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,3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29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leamine-pyrrole 2,3 dioxygenase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075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7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7 /// chemokine (C-C motif) ligand 7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,30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46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id scramblase 1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,4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88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umor necrosis factor (ligand) superfamily, member 10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,0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645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 antigen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9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211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specific protease 18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9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07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C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ot-Leyden crystal protein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78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87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L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psin L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71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33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A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fensin, alpha 1, myeloid-related sequence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6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74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X-C motif) ligand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51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04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G20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stimulated gene 20kDa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2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41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SB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ase beta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21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78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receptor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,1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59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P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loride binding protein 1 (amine oxidase (copper-containing)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87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23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ctin, galactoside-binding, soluble, 3 binding protein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8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797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L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'-5'-oligoadenylate synthetase-like /// 2'-5'-oligoadenylate synthetase-like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943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-I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D/H (Asp-Glu-Ala-Asp/His) box polypeptide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7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14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hospholipase A2, group VII (platelet-activating factor acetylhydrolase, plasma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7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83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SB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ase beta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6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81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2-related protein A1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5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86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rine (or cysteine) proteinase inhibitor, clade G (C1 inhibitor), member 1, (angioedema, hereditary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5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64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B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zyme B (granzyme 2, cytotoxic T-lymphocyte-associated serine esterase 1)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33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39_s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P2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myelin protein 2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06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012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0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0 nuclear body protein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,02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58_x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A2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, alpha 2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95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50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X-C motif) ligand 3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91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337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7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receptor 7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237_at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N1</w:t>
            </w:r>
          </w:p>
        </w:tc>
        <w:tc>
          <w:tcPr>
            <w:tcW w:w="58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icolin (collagen/fibrinogen domain containing) 1</w:t>
            </w:r>
          </w:p>
        </w:tc>
        <w:tc>
          <w:tcPr>
            <w:tcW w:w="8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4</w:t>
            </w:r>
          </w:p>
        </w:tc>
        <w:tc>
          <w:tcPr>
            <w:tcW w:w="7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384"/>
        <w:gridCol w:w="5859"/>
        <w:gridCol w:w="808"/>
        <w:gridCol w:w="794"/>
      </w:tblGrid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7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aloadhes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0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omponent 3a receptor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95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IT5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-induced protein with tetratricopeptide repeats 5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30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receptor 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8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87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gnal transducer and activator of transcription 1, 91kDa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7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87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39IG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 superfamily prote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20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A5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ma differentiation associated protein-5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7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7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O2B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organic anion transporter family, member 2B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8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7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4SF1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4 superfamily member 1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19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R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yl peptide receptor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68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RG28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kD interferon responsive prote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3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XIAPAF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AP associated factor-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38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5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 phosphatase 5, tartrate resistant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6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50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 19 /// keratin 19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187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PR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osine monophosphate reductas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3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TN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itronectin (serum spreading factor, somatomedin B, complement S-protein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8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6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D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thepsin D (lysosomal aspartyl protease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30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8 protein (candidate of metastasis 1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61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0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0 nuclear body prote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56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P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osomal-associated membrane protein 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071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5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4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SP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aded filament structural protein 1, filens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232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27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7B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7B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9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YON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yon prote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477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C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tassium voltage-gated channel, Shaw-related subfamily, member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7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P450, family 27, subfamily A, polypeptide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79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BFS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2B histone family, member S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11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R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kinase, interferon-inducible double stranded RNA dependent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3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82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X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uble homeobox,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67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C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idine decarboxylas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3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82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GF3G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feron-stimulated transcription factor 3, gamma 48kDa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2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PR1B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one morphogenetic protein receptor, type IB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3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2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ide intracellular channel 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198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T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06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70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P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ylate binding protein 1, interferon-inducible, 67kDa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11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1, H2bd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58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GF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dothelial cell growth factor 1 (platelet-derived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81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G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lucose ceramide glucosyltransferas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3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DEC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-like, decysin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14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A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, alpha 2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10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rboxyl ester lipase (bile salt-stimulated lipase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2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dehyde dehydrogenase 1 family, member A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01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SO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gulator of Fas-induced apoptosis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15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ST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one marrow stromal cell antigen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52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DOM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ikely ortholog of mouse polydom /// likely ortholog of mouse polydom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5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U4F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U domain, class 4, transcription factor 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13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rtilage oligomeric matrix protein /// cartilage oligomeric matrix protein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950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c fragment of IgG, high affinity Ia, receptor for (CD64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75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H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mall optic lobes homolog (Drosophila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00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umor necrosis factor (ligand) superfamily, member 1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02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AD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s-related associated with diabetes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6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I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-myc (and STAT) interactor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31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K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acetylglucosamine kinas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384"/>
        <w:gridCol w:w="5859"/>
        <w:gridCol w:w="808"/>
        <w:gridCol w:w="794"/>
      </w:tblGrid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026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RT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ratch homolog 1, zinc finger protein (Drosophila) /// scratch homolog 1, zinc finger protein (Drosophila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59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FB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v-maf musculoaponeurotic fibrosarcoma oncogene homolog B (avian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460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M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nzyme M (lymphocyte met-ase 1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6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24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7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XD10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o box D10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36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P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ition protein 2 (during histone to protamine replacement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98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-myb myeloblastosis viral oncogene homolog (avian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0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1, H2bk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92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E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D1E antigen, e polypeptide /// CD1E antigen, e polypeptide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241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CO cytochrome oxidase deficient homolog 2 (yeast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52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RB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mma-aminobutyric acid (GABA) A receptor, beta 2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67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J1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tassium inwardly-rectifying channel, subfamily J, member 12 /// potassium inwardly-rectifying channel, subfamily J, member 12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650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CR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C receptor, endothelial (EPCR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24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H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 cyclohydrolase 1 (dopa-responsive dystonia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77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LT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yeloid/lymphoid or mixed-lineage leukemia (trithorax homolog, Drosophila); translocated to, 1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73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NB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, beta 1, fibroblast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54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XRG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oid X receptor, gamma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9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oic acid receptor responder (tazarotene induced) 2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539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4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4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51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eratin 14 (epidermolysis bullosa simplex, Dowling-Meara, Koebner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46_x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1H2BH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 1, H2bh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367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pase 1, apoptosis-related cysteine protease (interleukin 1, beta, convertase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239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935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13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 13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16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4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alpha 4 (antigen CD49D, alpha 4 subunit of VLA-4 receptor)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136_s_at</w:t>
            </w:r>
          </w:p>
        </w:tc>
        <w:tc>
          <w:tcPr>
            <w:tcW w:w="1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BA2</w:t>
            </w:r>
          </w:p>
        </w:tc>
        <w:tc>
          <w:tcPr>
            <w:tcW w:w="58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stallin, beta A2</w:t>
            </w:r>
          </w:p>
        </w:tc>
        <w:tc>
          <w:tcPr>
            <w:tcW w:w="8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3:38:00Z</dcterms:created>
  <dc:creator>Mark Korthals</dc:creator>
  <dc:description/>
  <cp:keywords/>
  <dc:language>en-US</dc:language>
  <cp:lastModifiedBy>Mark Korthals</cp:lastModifiedBy>
  <dcterms:modified xsi:type="dcterms:W3CDTF">2007-09-24T13:38:00Z</dcterms:modified>
  <cp:revision>2</cp:revision>
  <dc:subject/>
  <dc:title>Affymetrix Gene Name</dc:title>
</cp:coreProperties>
</file>